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23"/>
        <w:gridCol w:w="1234"/>
        <w:gridCol w:w="1189"/>
        <w:gridCol w:w="1238"/>
        <w:gridCol w:w="1188"/>
        <w:gridCol w:w="1189"/>
        <w:gridCol w:w="1189"/>
        <w:gridCol w:w="992"/>
      </w:tblGrid>
      <w:tr w:rsidR="00B8037D" w:rsidRPr="002A4072" w:rsidTr="0072457B">
        <w:tc>
          <w:tcPr>
            <w:tcW w:w="1023" w:type="dxa"/>
          </w:tcPr>
          <w:p w:rsidR="00B8037D" w:rsidRPr="00CD46A3" w:rsidRDefault="00B8037D" w:rsidP="00CD46A3">
            <w:bookmarkStart w:id="0" w:name="_GoBack"/>
            <w:bookmarkEnd w:id="0"/>
          </w:p>
        </w:tc>
        <w:tc>
          <w:tcPr>
            <w:tcW w:w="1234" w:type="dxa"/>
          </w:tcPr>
          <w:p w:rsidR="00B8037D" w:rsidRPr="00CD46A3" w:rsidRDefault="00B8037D" w:rsidP="00CD46A3">
            <w:r w:rsidRPr="00CD46A3">
              <w:t>Age at lumbar puncture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Gender</w:t>
            </w:r>
          </w:p>
        </w:tc>
        <w:tc>
          <w:tcPr>
            <w:tcW w:w="1238" w:type="dxa"/>
          </w:tcPr>
          <w:p w:rsidR="00B8037D" w:rsidRPr="00CD46A3" w:rsidRDefault="00B8037D" w:rsidP="00CD46A3">
            <w:r w:rsidRPr="00CD46A3">
              <w:t>Clinical diagnosis</w:t>
            </w:r>
          </w:p>
        </w:tc>
        <w:tc>
          <w:tcPr>
            <w:tcW w:w="1188" w:type="dxa"/>
          </w:tcPr>
          <w:p w:rsidR="00B8037D" w:rsidRPr="00CD46A3" w:rsidRDefault="00B8037D" w:rsidP="00CD46A3">
            <w:r w:rsidRPr="00CD46A3">
              <w:t>Aβ42 (pg/ml)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T-tau (pg/ml)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P-tau (pg/ml)</w:t>
            </w:r>
          </w:p>
        </w:tc>
        <w:tc>
          <w:tcPr>
            <w:tcW w:w="992" w:type="dxa"/>
          </w:tcPr>
          <w:p w:rsidR="00B8037D" w:rsidRPr="00CD46A3" w:rsidRDefault="00B8037D" w:rsidP="00CD46A3">
            <w:r w:rsidRPr="00CD46A3">
              <w:t>sTREM2 (pg/ml)</w:t>
            </w:r>
          </w:p>
        </w:tc>
      </w:tr>
      <w:tr w:rsidR="00B8037D" w:rsidRPr="002A4072" w:rsidTr="0072457B">
        <w:tc>
          <w:tcPr>
            <w:tcW w:w="1023" w:type="dxa"/>
          </w:tcPr>
          <w:p w:rsidR="00B8037D" w:rsidRPr="00CD46A3" w:rsidRDefault="00B8037D" w:rsidP="00CD46A3">
            <w:r w:rsidRPr="00CD46A3">
              <w:t>1</w:t>
            </w:r>
          </w:p>
        </w:tc>
        <w:tc>
          <w:tcPr>
            <w:tcW w:w="1234" w:type="dxa"/>
          </w:tcPr>
          <w:p w:rsidR="00B8037D" w:rsidRPr="00CD46A3" w:rsidRDefault="00B8037D" w:rsidP="00CD46A3">
            <w:r w:rsidRPr="00CD46A3">
              <w:t>56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F</w:t>
            </w:r>
          </w:p>
        </w:tc>
        <w:tc>
          <w:tcPr>
            <w:tcW w:w="1238" w:type="dxa"/>
          </w:tcPr>
          <w:p w:rsidR="00B8037D" w:rsidRPr="00CD46A3" w:rsidRDefault="00B8037D" w:rsidP="00CD46A3">
            <w:r w:rsidRPr="00CD46A3">
              <w:t>bvFTD</w:t>
            </w:r>
          </w:p>
        </w:tc>
        <w:tc>
          <w:tcPr>
            <w:tcW w:w="1188" w:type="dxa"/>
          </w:tcPr>
          <w:p w:rsidR="00B8037D" w:rsidRPr="00CD46A3" w:rsidRDefault="00B8037D" w:rsidP="00CD46A3">
            <w:r w:rsidRPr="00CD46A3">
              <w:t>471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177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20</w:t>
            </w:r>
          </w:p>
        </w:tc>
        <w:tc>
          <w:tcPr>
            <w:tcW w:w="992" w:type="dxa"/>
          </w:tcPr>
          <w:p w:rsidR="00B8037D" w:rsidRPr="00CD46A3" w:rsidRDefault="00B8037D" w:rsidP="00CD46A3">
            <w:r w:rsidRPr="00CD46A3">
              <w:t>114</w:t>
            </w:r>
          </w:p>
        </w:tc>
      </w:tr>
      <w:tr w:rsidR="00B8037D" w:rsidRPr="002A4072" w:rsidTr="0072457B">
        <w:tc>
          <w:tcPr>
            <w:tcW w:w="1023" w:type="dxa"/>
          </w:tcPr>
          <w:p w:rsidR="00B8037D" w:rsidRPr="00CD46A3" w:rsidRDefault="00B8037D" w:rsidP="00CD46A3">
            <w:r w:rsidRPr="00CD46A3">
              <w:t>2</w:t>
            </w:r>
          </w:p>
        </w:tc>
        <w:tc>
          <w:tcPr>
            <w:tcW w:w="1234" w:type="dxa"/>
          </w:tcPr>
          <w:p w:rsidR="00B8037D" w:rsidRPr="00CD46A3" w:rsidRDefault="00B8037D" w:rsidP="00CD46A3">
            <w:r w:rsidRPr="00CD46A3">
              <w:t>67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F</w:t>
            </w:r>
          </w:p>
        </w:tc>
        <w:tc>
          <w:tcPr>
            <w:tcW w:w="1238" w:type="dxa"/>
          </w:tcPr>
          <w:p w:rsidR="00B8037D" w:rsidRPr="00CD46A3" w:rsidRDefault="00B8037D" w:rsidP="00CD46A3">
            <w:r w:rsidRPr="00CD46A3">
              <w:t>FTLD</w:t>
            </w:r>
          </w:p>
        </w:tc>
        <w:tc>
          <w:tcPr>
            <w:tcW w:w="1188" w:type="dxa"/>
          </w:tcPr>
          <w:p w:rsidR="00B8037D" w:rsidRPr="00CD46A3" w:rsidRDefault="00B8037D" w:rsidP="00CD46A3">
            <w:r w:rsidRPr="00CD46A3">
              <w:t>957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321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39</w:t>
            </w:r>
          </w:p>
        </w:tc>
        <w:tc>
          <w:tcPr>
            <w:tcW w:w="992" w:type="dxa"/>
          </w:tcPr>
          <w:p w:rsidR="00B8037D" w:rsidRPr="00CD46A3" w:rsidRDefault="00B8037D" w:rsidP="00CD46A3">
            <w:r w:rsidRPr="00CD46A3">
              <w:t>101</w:t>
            </w:r>
          </w:p>
        </w:tc>
      </w:tr>
      <w:tr w:rsidR="00B8037D" w:rsidRPr="002A4072" w:rsidTr="0072457B">
        <w:tc>
          <w:tcPr>
            <w:tcW w:w="1023" w:type="dxa"/>
          </w:tcPr>
          <w:p w:rsidR="00B8037D" w:rsidRPr="00CD46A3" w:rsidRDefault="00B8037D" w:rsidP="00CD46A3">
            <w:r w:rsidRPr="00CD46A3">
              <w:t>3</w:t>
            </w:r>
          </w:p>
        </w:tc>
        <w:tc>
          <w:tcPr>
            <w:tcW w:w="1234" w:type="dxa"/>
          </w:tcPr>
          <w:p w:rsidR="00B8037D" w:rsidRPr="00CD46A3" w:rsidRDefault="00B8037D" w:rsidP="00CD46A3">
            <w:r w:rsidRPr="00CD46A3">
              <w:t>60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F</w:t>
            </w:r>
          </w:p>
        </w:tc>
        <w:tc>
          <w:tcPr>
            <w:tcW w:w="1238" w:type="dxa"/>
          </w:tcPr>
          <w:p w:rsidR="00B8037D" w:rsidRPr="00CD46A3" w:rsidRDefault="00B8037D" w:rsidP="00CD46A3">
            <w:r w:rsidRPr="00CD46A3">
              <w:t>Semantic dementia</w:t>
            </w:r>
          </w:p>
        </w:tc>
        <w:tc>
          <w:tcPr>
            <w:tcW w:w="1188" w:type="dxa"/>
          </w:tcPr>
          <w:p w:rsidR="00B8037D" w:rsidRPr="00CD46A3" w:rsidRDefault="00B8037D" w:rsidP="00CD46A3">
            <w:r w:rsidRPr="00CD46A3">
              <w:t>502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172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-</w:t>
            </w:r>
          </w:p>
        </w:tc>
        <w:tc>
          <w:tcPr>
            <w:tcW w:w="992" w:type="dxa"/>
          </w:tcPr>
          <w:p w:rsidR="00B8037D" w:rsidRPr="00CD46A3" w:rsidRDefault="00B8037D" w:rsidP="00CD46A3">
            <w:r w:rsidRPr="00CD46A3">
              <w:t>126</w:t>
            </w:r>
          </w:p>
        </w:tc>
      </w:tr>
      <w:tr w:rsidR="00B8037D" w:rsidRPr="002A4072" w:rsidTr="0072457B">
        <w:tc>
          <w:tcPr>
            <w:tcW w:w="1023" w:type="dxa"/>
          </w:tcPr>
          <w:p w:rsidR="00B8037D" w:rsidRPr="00CD46A3" w:rsidRDefault="00B8037D" w:rsidP="00CD46A3">
            <w:r w:rsidRPr="00CD46A3">
              <w:t>4</w:t>
            </w:r>
          </w:p>
        </w:tc>
        <w:tc>
          <w:tcPr>
            <w:tcW w:w="1234" w:type="dxa"/>
          </w:tcPr>
          <w:p w:rsidR="00B8037D" w:rsidRPr="00CD46A3" w:rsidRDefault="00B8037D" w:rsidP="00CD46A3">
            <w:r w:rsidRPr="00CD46A3">
              <w:t>60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F</w:t>
            </w:r>
          </w:p>
        </w:tc>
        <w:tc>
          <w:tcPr>
            <w:tcW w:w="1238" w:type="dxa"/>
          </w:tcPr>
          <w:p w:rsidR="00B8037D" w:rsidRPr="00CD46A3" w:rsidRDefault="00B8037D" w:rsidP="00CD46A3">
            <w:r w:rsidRPr="00CD46A3">
              <w:t>Semantic dementia</w:t>
            </w:r>
          </w:p>
        </w:tc>
        <w:tc>
          <w:tcPr>
            <w:tcW w:w="1188" w:type="dxa"/>
          </w:tcPr>
          <w:p w:rsidR="00B8037D" w:rsidRPr="00CD46A3" w:rsidRDefault="00B8037D" w:rsidP="00CD46A3">
            <w:r w:rsidRPr="00CD46A3">
              <w:t>612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349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30</w:t>
            </w:r>
          </w:p>
        </w:tc>
        <w:tc>
          <w:tcPr>
            <w:tcW w:w="992" w:type="dxa"/>
          </w:tcPr>
          <w:p w:rsidR="00B8037D" w:rsidRPr="00CD46A3" w:rsidRDefault="00B8037D" w:rsidP="00CD46A3">
            <w:r w:rsidRPr="00CD46A3">
              <w:t>71.3</w:t>
            </w:r>
          </w:p>
        </w:tc>
      </w:tr>
      <w:tr w:rsidR="00B8037D" w:rsidRPr="002A4072" w:rsidTr="0072457B">
        <w:tc>
          <w:tcPr>
            <w:tcW w:w="1023" w:type="dxa"/>
          </w:tcPr>
          <w:p w:rsidR="00B8037D" w:rsidRPr="00CD46A3" w:rsidRDefault="00B8037D" w:rsidP="00CD46A3">
            <w:r w:rsidRPr="00CD46A3">
              <w:t>5</w:t>
            </w:r>
          </w:p>
        </w:tc>
        <w:tc>
          <w:tcPr>
            <w:tcW w:w="1234" w:type="dxa"/>
          </w:tcPr>
          <w:p w:rsidR="00B8037D" w:rsidRPr="00CD46A3" w:rsidRDefault="00B8037D" w:rsidP="00CD46A3">
            <w:r w:rsidRPr="00CD46A3">
              <w:t>56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M</w:t>
            </w:r>
          </w:p>
        </w:tc>
        <w:tc>
          <w:tcPr>
            <w:tcW w:w="1238" w:type="dxa"/>
          </w:tcPr>
          <w:p w:rsidR="00B8037D" w:rsidRPr="00CD46A3" w:rsidRDefault="00B8037D" w:rsidP="00CD46A3">
            <w:r w:rsidRPr="00CD46A3">
              <w:t>CBS</w:t>
            </w:r>
          </w:p>
        </w:tc>
        <w:tc>
          <w:tcPr>
            <w:tcW w:w="1188" w:type="dxa"/>
          </w:tcPr>
          <w:p w:rsidR="00B8037D" w:rsidRPr="00CD46A3" w:rsidRDefault="00B8037D" w:rsidP="00CD46A3">
            <w:r w:rsidRPr="00CD46A3">
              <w:t>815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837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118</w:t>
            </w:r>
          </w:p>
        </w:tc>
        <w:tc>
          <w:tcPr>
            <w:tcW w:w="992" w:type="dxa"/>
          </w:tcPr>
          <w:p w:rsidR="00B8037D" w:rsidRPr="00CD46A3" w:rsidRDefault="00B8037D" w:rsidP="00CD46A3">
            <w:r w:rsidRPr="00CD46A3">
              <w:t>210</w:t>
            </w:r>
          </w:p>
        </w:tc>
      </w:tr>
      <w:tr w:rsidR="00B8037D" w:rsidRPr="002A4072" w:rsidTr="0072457B">
        <w:tc>
          <w:tcPr>
            <w:tcW w:w="1023" w:type="dxa"/>
          </w:tcPr>
          <w:p w:rsidR="00B8037D" w:rsidRPr="00CD46A3" w:rsidRDefault="00B8037D" w:rsidP="00CD46A3">
            <w:r w:rsidRPr="00CD46A3">
              <w:t>6</w:t>
            </w:r>
          </w:p>
        </w:tc>
        <w:tc>
          <w:tcPr>
            <w:tcW w:w="1234" w:type="dxa"/>
          </w:tcPr>
          <w:p w:rsidR="00B8037D" w:rsidRPr="00CD46A3" w:rsidRDefault="00B8037D" w:rsidP="00CD46A3">
            <w:r w:rsidRPr="00CD46A3">
              <w:t>68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M</w:t>
            </w:r>
          </w:p>
        </w:tc>
        <w:tc>
          <w:tcPr>
            <w:tcW w:w="1238" w:type="dxa"/>
          </w:tcPr>
          <w:p w:rsidR="00B8037D" w:rsidRPr="00CD46A3" w:rsidRDefault="00B8037D" w:rsidP="00CD46A3">
            <w:r w:rsidRPr="00CD46A3">
              <w:t>DLB</w:t>
            </w:r>
          </w:p>
        </w:tc>
        <w:tc>
          <w:tcPr>
            <w:tcW w:w="1188" w:type="dxa"/>
          </w:tcPr>
          <w:p w:rsidR="00B8037D" w:rsidRPr="00CD46A3" w:rsidRDefault="00B8037D" w:rsidP="00CD46A3">
            <w:r w:rsidRPr="00CD46A3">
              <w:t>412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370</w:t>
            </w:r>
          </w:p>
        </w:tc>
        <w:tc>
          <w:tcPr>
            <w:tcW w:w="1189" w:type="dxa"/>
          </w:tcPr>
          <w:p w:rsidR="00B8037D" w:rsidRPr="00CD46A3" w:rsidRDefault="00B8037D" w:rsidP="00CD46A3">
            <w:r w:rsidRPr="00CD46A3">
              <w:t>56</w:t>
            </w:r>
          </w:p>
        </w:tc>
        <w:tc>
          <w:tcPr>
            <w:tcW w:w="992" w:type="dxa"/>
          </w:tcPr>
          <w:p w:rsidR="00B8037D" w:rsidRPr="00CD46A3" w:rsidRDefault="00B8037D" w:rsidP="00CD46A3">
            <w:r w:rsidRPr="00CD46A3">
              <w:t>176</w:t>
            </w:r>
          </w:p>
        </w:tc>
      </w:tr>
    </w:tbl>
    <w:p w:rsidR="00B8037D" w:rsidRDefault="00B8037D"/>
    <w:p w:rsidR="00B8037D" w:rsidRDefault="00545F73" w:rsidP="004B6047">
      <w:pPr>
        <w:pStyle w:val="NormalWeb"/>
        <w:spacing w:before="0" w:beforeAutospacing="0" w:after="0" w:afterAutospacing="0"/>
        <w:rPr>
          <w:rFonts w:ascii="Arial" w:hAnsi="Arial" w:cs="Arial"/>
          <w:b/>
          <w:kern w:val="24"/>
          <w:sz w:val="20"/>
          <w:szCs w:val="20"/>
        </w:rPr>
      </w:pPr>
      <w:r>
        <w:rPr>
          <w:rFonts w:ascii="Arial" w:hAnsi="Arial" w:cs="Arial"/>
          <w:b/>
          <w:kern w:val="24"/>
          <w:sz w:val="20"/>
          <w:szCs w:val="20"/>
        </w:rPr>
        <w:t>Additional file 1:</w:t>
      </w:r>
      <w:r w:rsidR="00B8037D" w:rsidRPr="004C4CE7">
        <w:rPr>
          <w:rFonts w:ascii="Arial" w:hAnsi="Arial" w:cs="Arial"/>
          <w:b/>
          <w:kern w:val="24"/>
          <w:sz w:val="20"/>
          <w:szCs w:val="20"/>
        </w:rPr>
        <w:t xml:space="preserve"> Table </w:t>
      </w:r>
      <w:r>
        <w:rPr>
          <w:rFonts w:ascii="Arial" w:hAnsi="Arial" w:cs="Arial"/>
          <w:b/>
          <w:kern w:val="24"/>
          <w:sz w:val="20"/>
          <w:szCs w:val="20"/>
        </w:rPr>
        <w:t>S</w:t>
      </w:r>
      <w:r w:rsidR="00B8037D" w:rsidRPr="004C4CE7">
        <w:rPr>
          <w:rFonts w:ascii="Arial" w:hAnsi="Arial" w:cs="Arial"/>
          <w:b/>
          <w:kern w:val="24"/>
          <w:sz w:val="20"/>
          <w:szCs w:val="20"/>
        </w:rPr>
        <w:t xml:space="preserve">1. Details of patients with other neurodegenerative diseases. </w:t>
      </w:r>
    </w:p>
    <w:p w:rsidR="00B8037D" w:rsidRDefault="00B8037D"/>
    <w:sectPr w:rsidR="00B8037D" w:rsidSect="004675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revisionView w:markup="0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D46A3"/>
    <w:rsid w:val="00134D94"/>
    <w:rsid w:val="002A4072"/>
    <w:rsid w:val="002A52A9"/>
    <w:rsid w:val="0046752A"/>
    <w:rsid w:val="00481BE9"/>
    <w:rsid w:val="004B6047"/>
    <w:rsid w:val="004C4CE7"/>
    <w:rsid w:val="00545F73"/>
    <w:rsid w:val="0064796C"/>
    <w:rsid w:val="0072457B"/>
    <w:rsid w:val="00876323"/>
    <w:rsid w:val="00B8037D"/>
    <w:rsid w:val="00CD46A3"/>
    <w:rsid w:val="00E234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52A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4B604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Heslegrave</dc:creator>
  <cp:lastModifiedBy>aermita</cp:lastModifiedBy>
  <cp:revision>3</cp:revision>
  <dcterms:created xsi:type="dcterms:W3CDTF">2015-11-30T07:44:00Z</dcterms:created>
  <dcterms:modified xsi:type="dcterms:W3CDTF">2016-01-06T13:44:00Z</dcterms:modified>
</cp:coreProperties>
</file>